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2236"/>
        <w:gridCol w:w="2070"/>
        <w:gridCol w:w="1615"/>
        <w:gridCol w:w="2363"/>
      </w:tblGrid>
      <w:tr w:rsidR="00501888" w:rsidRPr="00400C23" w14:paraId="6B4DD84D" w14:textId="77777777" w:rsidTr="00FF4E6B">
        <w:trPr>
          <w:trHeight w:val="321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4D261C8" w14:textId="77777777" w:rsidR="00501888" w:rsidRPr="00400C23" w:rsidRDefault="00501888" w:rsidP="00FF4E6B">
            <w:pPr>
              <w:keepNext/>
              <w:widowControl w:val="0"/>
              <w:jc w:val="both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65FDF784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 xml:space="preserve">Simulated </w:t>
            </w:r>
            <w:r w:rsidRPr="00400C23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B0D7631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 xml:space="preserve">Recovered </w:t>
            </w:r>
            <w:r w:rsidRPr="00400C23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E7C1D94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 xml:space="preserve">Observed </w:t>
            </w:r>
            <w:r w:rsidRPr="00400C23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6A878031" w14:textId="77777777" w:rsidR="00501888" w:rsidRPr="00400C23" w:rsidRDefault="00501888" w:rsidP="00FF4E6B">
            <w:pPr>
              <w:keepNext/>
              <w:widowControl w:val="0"/>
              <w:jc w:val="both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Pr</w:t>
            </w:r>
            <w:proofErr w:type="spellEnd"/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(</w:t>
            </w:r>
            <w:proofErr w:type="gramEnd"/>
            <w:r w:rsidRPr="00400C23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observed ≤ recovered)</w:t>
            </w:r>
          </w:p>
        </w:tc>
      </w:tr>
      <w:tr w:rsidR="00501888" w:rsidRPr="00400C23" w14:paraId="4094737B" w14:textId="77777777" w:rsidTr="00FF4E6B">
        <w:trPr>
          <w:trHeight w:val="321"/>
        </w:trPr>
        <w:tc>
          <w:tcPr>
            <w:tcW w:w="1179" w:type="dxa"/>
            <w:tcBorders>
              <w:top w:val="single" w:sz="4" w:space="0" w:color="auto"/>
            </w:tcBorders>
          </w:tcPr>
          <w:p w14:paraId="246FEF85" w14:textId="77777777" w:rsidR="00501888" w:rsidRPr="00400C23" w:rsidRDefault="00501888" w:rsidP="00FF4E6B">
            <w:pPr>
              <w:keepNext/>
              <w:widowControl w:val="0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ST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75448A5E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0.00 [-0.34, 0.33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7D3C2C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23 [-0.69, 0.14]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1C7A3FED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18F315B5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0.44</w:t>
            </w:r>
          </w:p>
        </w:tc>
      </w:tr>
      <w:tr w:rsidR="00501888" w:rsidRPr="00400C23" w14:paraId="3099D077" w14:textId="77777777" w:rsidTr="00FF4E6B">
        <w:trPr>
          <w:trHeight w:val="310"/>
        </w:trPr>
        <w:tc>
          <w:tcPr>
            <w:tcW w:w="1179" w:type="dxa"/>
          </w:tcPr>
          <w:p w14:paraId="1A1F0E67" w14:textId="77777777" w:rsidR="00501888" w:rsidRPr="00400C23" w:rsidRDefault="00501888" w:rsidP="00FF4E6B">
            <w:pPr>
              <w:keepNext/>
              <w:widowControl w:val="0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DT</w:t>
            </w:r>
          </w:p>
        </w:tc>
        <w:tc>
          <w:tcPr>
            <w:tcW w:w="2236" w:type="dxa"/>
          </w:tcPr>
          <w:p w14:paraId="34783B4B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0.00 [-0.37, 0.30]</w:t>
            </w:r>
          </w:p>
        </w:tc>
        <w:tc>
          <w:tcPr>
            <w:tcW w:w="2070" w:type="dxa"/>
          </w:tcPr>
          <w:p w14:paraId="038776BB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14 [-0.51, 0.25]</w:t>
            </w:r>
          </w:p>
        </w:tc>
        <w:tc>
          <w:tcPr>
            <w:tcW w:w="1615" w:type="dxa"/>
          </w:tcPr>
          <w:p w14:paraId="7EE2862C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2363" w:type="dxa"/>
          </w:tcPr>
          <w:p w14:paraId="5342468F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&lt; 0.01</w:t>
            </w:r>
          </w:p>
        </w:tc>
      </w:tr>
      <w:tr w:rsidR="00501888" w:rsidRPr="00400C23" w14:paraId="6157201B" w14:textId="77777777" w:rsidTr="00FF4E6B">
        <w:trPr>
          <w:trHeight w:val="332"/>
        </w:trPr>
        <w:tc>
          <w:tcPr>
            <w:tcW w:w="1179" w:type="dxa"/>
            <w:tcBorders>
              <w:bottom w:val="single" w:sz="4" w:space="0" w:color="auto"/>
            </w:tcBorders>
          </w:tcPr>
          <w:p w14:paraId="17DF2A04" w14:textId="77777777" w:rsidR="00501888" w:rsidRPr="00400C23" w:rsidRDefault="00501888" w:rsidP="00FF4E6B">
            <w:pPr>
              <w:keepNext/>
              <w:widowControl w:val="0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DT</w:t>
            </w:r>
            <w:r w:rsidRPr="00400C23">
              <w:rPr>
                <w:rFonts w:asciiTheme="majorHAnsi" w:hAnsiTheme="majorHAnsi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675BAB8D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0.00 [-0.33, 0.31]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2D120BB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15 [-0.55, 0.17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BE17DF9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44AAA3B5" w14:textId="77777777" w:rsidR="00501888" w:rsidRPr="00400C23" w:rsidRDefault="00501888" w:rsidP="00FF4E6B">
            <w:pPr>
              <w:keepNext/>
              <w:widowControl w:val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00C23">
              <w:rPr>
                <w:rFonts w:asciiTheme="majorHAnsi" w:hAnsiTheme="majorHAnsi"/>
                <w:sz w:val="20"/>
                <w:szCs w:val="20"/>
                <w:lang w:val="en-US"/>
              </w:rPr>
              <w:t>&lt; 0.01</w:t>
            </w:r>
          </w:p>
        </w:tc>
      </w:tr>
    </w:tbl>
    <w:p w14:paraId="0834B006" w14:textId="77777777" w:rsidR="002137D1" w:rsidRDefault="002137D1"/>
    <w:sectPr w:rsidR="00213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D1"/>
    <w:rsid w:val="002137D1"/>
    <w:rsid w:val="00501888"/>
    <w:rsid w:val="007408AC"/>
    <w:rsid w:val="00CA2125"/>
    <w:rsid w:val="00D0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F0D1"/>
  <w15:chartTrackingRefBased/>
  <w15:docId w15:val="{6A370377-FBCA-4777-9611-BBD88345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888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7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7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7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7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7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7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7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7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7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7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7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7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7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7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888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91</Characters>
  <Application>Microsoft Office Word</Application>
  <DocSecurity>0</DocSecurity>
  <Lines>20</Lines>
  <Paragraphs>20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Liddy</dc:creator>
  <cp:keywords/>
  <dc:description/>
  <cp:lastModifiedBy>Josh Liddy</cp:lastModifiedBy>
  <cp:revision>3</cp:revision>
  <dcterms:created xsi:type="dcterms:W3CDTF">2025-12-27T19:04:00Z</dcterms:created>
  <dcterms:modified xsi:type="dcterms:W3CDTF">2025-12-28T17:11:00Z</dcterms:modified>
</cp:coreProperties>
</file>